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D2939" w14:textId="013345D6" w:rsidR="001A7799" w:rsidRDefault="0063546C">
      <w:pPr>
        <w:rPr>
          <w:rFonts w:ascii="Times" w:hAnsi="Times"/>
          <w:b/>
          <w:bCs/>
          <w:sz w:val="24"/>
          <w:szCs w:val="24"/>
        </w:rPr>
      </w:pPr>
      <w:r w:rsidRPr="002C23B2">
        <w:rPr>
          <w:rFonts w:ascii="Times" w:hAnsi="Times"/>
          <w:b/>
          <w:bCs/>
          <w:sz w:val="24"/>
          <w:szCs w:val="24"/>
        </w:rPr>
        <w:t xml:space="preserve">Supplementary Table </w:t>
      </w:r>
      <w:r w:rsidR="00D40ED0">
        <w:rPr>
          <w:rFonts w:ascii="Times" w:hAnsi="Times"/>
          <w:b/>
          <w:bCs/>
          <w:sz w:val="24"/>
          <w:szCs w:val="24"/>
        </w:rPr>
        <w:t>3</w:t>
      </w:r>
      <w:r w:rsidRPr="002C23B2">
        <w:rPr>
          <w:rFonts w:ascii="Times" w:hAnsi="Times"/>
          <w:b/>
          <w:bCs/>
          <w:sz w:val="24"/>
          <w:szCs w:val="24"/>
        </w:rPr>
        <w:t>.</w:t>
      </w:r>
      <w:r w:rsidRPr="0036333F">
        <w:t xml:space="preserve"> </w:t>
      </w:r>
      <w:r w:rsidRPr="0063546C">
        <w:rPr>
          <w:rFonts w:ascii="Times" w:hAnsi="Times"/>
          <w:b/>
          <w:bCs/>
          <w:sz w:val="24"/>
          <w:szCs w:val="24"/>
        </w:rPr>
        <w:t>Primer sequence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1560"/>
        <w:gridCol w:w="5953"/>
        <w:gridCol w:w="1843"/>
      </w:tblGrid>
      <w:tr w:rsidR="00447AB5" w:rsidRPr="00983A7F" w14:paraId="47289735" w14:textId="38850521" w:rsidTr="007B52F4">
        <w:trPr>
          <w:trHeight w:val="310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1963A3" w14:textId="77777777" w:rsidR="00447AB5" w:rsidRPr="00983A7F" w:rsidRDefault="00447AB5" w:rsidP="00983A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3A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59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105F66" w14:textId="77777777" w:rsidR="00447AB5" w:rsidRPr="00983A7F" w:rsidRDefault="00447AB5" w:rsidP="00983A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3A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sequence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62228812" w14:textId="1EB38FF7" w:rsidR="00447AB5" w:rsidRPr="00983A7F" w:rsidRDefault="00447AB5" w:rsidP="00983A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plication</w:t>
            </w:r>
          </w:p>
        </w:tc>
      </w:tr>
      <w:tr w:rsidR="00447AB5" w:rsidRPr="00983A7F" w14:paraId="6CE4F967" w14:textId="61CB0682" w:rsidTr="007B52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DAD35" w14:textId="77777777" w:rsidR="00447AB5" w:rsidRPr="00983A7F" w:rsidRDefault="00447AB5" w:rsidP="00983A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83A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TSLP8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ACC1C" w14:textId="77777777" w:rsidR="00447AB5" w:rsidRPr="00983A7F" w:rsidRDefault="00447AB5" w:rsidP="00983A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83A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Forward Primer: </w:t>
            </w:r>
            <w:r w:rsidRPr="00983A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CATCTCTGTTGCTGTT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C59F9D" w14:textId="605BF0FE" w:rsidR="00447AB5" w:rsidRPr="00983A7F" w:rsidRDefault="00447AB5" w:rsidP="00983A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-PCR</w:t>
            </w:r>
            <w:r w:rsidR="007B52F4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&amp;</w:t>
            </w:r>
          </w:p>
        </w:tc>
      </w:tr>
      <w:tr w:rsidR="00447AB5" w:rsidRPr="00983A7F" w14:paraId="18F77D8A" w14:textId="6C892392" w:rsidTr="007B52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0DD34" w14:textId="77777777" w:rsidR="00447AB5" w:rsidRPr="00983A7F" w:rsidRDefault="00447AB5" w:rsidP="00983A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83A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2E63C" w14:textId="36AA2786" w:rsidR="00447AB5" w:rsidRPr="00983A7F" w:rsidRDefault="00447AB5" w:rsidP="00983A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83A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everse Primer: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983A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CCTTCCTCATCACCA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269A90" w14:textId="243DF8DB" w:rsidR="00447AB5" w:rsidRPr="00983A7F" w:rsidRDefault="007B52F4" w:rsidP="00983A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RNA 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pu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ll down</w:t>
            </w:r>
          </w:p>
        </w:tc>
      </w:tr>
      <w:tr w:rsidR="007B52F4" w:rsidRPr="00983A7F" w14:paraId="7C67543F" w14:textId="38047056" w:rsidTr="007B52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7E6C8" w14:textId="77777777" w:rsidR="007B52F4" w:rsidRPr="00983A7F" w:rsidRDefault="007B52F4" w:rsidP="007B52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83A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TSL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D63B9" w14:textId="77777777" w:rsidR="007B52F4" w:rsidRPr="00983A7F" w:rsidRDefault="007B52F4" w:rsidP="007B52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83A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Forward Primer: </w:t>
            </w:r>
            <w:r w:rsidRPr="00983A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TTTTGCCTGGGAATTGCC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566DE8" w14:textId="02F45F1D" w:rsidR="007B52F4" w:rsidRPr="00983A7F" w:rsidRDefault="007B52F4" w:rsidP="007B52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-PCR &amp;</w:t>
            </w:r>
          </w:p>
        </w:tc>
      </w:tr>
      <w:tr w:rsidR="007B52F4" w:rsidRPr="00983A7F" w14:paraId="3FE75C40" w14:textId="17C32EE2" w:rsidTr="007B52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7DCE4" w14:textId="77777777" w:rsidR="007B52F4" w:rsidRPr="00983A7F" w:rsidRDefault="007B52F4" w:rsidP="007B52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83A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1CECC" w14:textId="38BB007E" w:rsidR="007B52F4" w:rsidRPr="00983A7F" w:rsidRDefault="007B52F4" w:rsidP="007B52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83A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everse Primer: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983A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ATCGCCTTCCACTTGG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EA4029" w14:textId="73F18A36" w:rsidR="007B52F4" w:rsidRPr="00983A7F" w:rsidRDefault="007B52F4" w:rsidP="007B52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RNA 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pu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ll down</w:t>
            </w:r>
          </w:p>
        </w:tc>
      </w:tr>
      <w:tr w:rsidR="007B52F4" w:rsidRPr="00983A7F" w14:paraId="03D3C2ED" w14:textId="76AC373D" w:rsidTr="007B52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92670" w14:textId="5823F79B" w:rsidR="007B52F4" w:rsidRPr="00983A7F" w:rsidRDefault="007B52F4" w:rsidP="007B52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83A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APDH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46CEE" w14:textId="5FF6B15C" w:rsidR="007B52F4" w:rsidRPr="00983A7F" w:rsidRDefault="007B52F4" w:rsidP="007B52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83A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Forward Primer: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983A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GGAGCGAGATCCCTCCAAA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D010E7" w14:textId="277E834E" w:rsidR="007B52F4" w:rsidRPr="00983A7F" w:rsidRDefault="007B52F4" w:rsidP="007B52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T-PCR &amp;</w:t>
            </w:r>
          </w:p>
        </w:tc>
      </w:tr>
      <w:tr w:rsidR="007B52F4" w:rsidRPr="00983A7F" w14:paraId="66721C33" w14:textId="14253D92" w:rsidTr="007B52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9B71E" w14:textId="713FC167" w:rsidR="007B52F4" w:rsidRPr="00983A7F" w:rsidRDefault="007B52F4" w:rsidP="007B52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83A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2DC81" w14:textId="2986F59D" w:rsidR="007B52F4" w:rsidRPr="00983A7F" w:rsidRDefault="007B52F4" w:rsidP="007B52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83A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verse Primer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83A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GCTGTTGTCATACTTCTCAT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B7C0BC" w14:textId="3B8019D5" w:rsidR="007B52F4" w:rsidRPr="00983A7F" w:rsidRDefault="007B52F4" w:rsidP="007B52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RNA 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pu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ll down</w:t>
            </w:r>
          </w:p>
        </w:tc>
      </w:tr>
      <w:tr w:rsidR="00717E78" w:rsidRPr="00983A7F" w14:paraId="3FE5433B" w14:textId="77777777" w:rsidTr="007B52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99C017" w14:textId="19777368" w:rsidR="00717E78" w:rsidRPr="00983A7F" w:rsidRDefault="00717E78" w:rsidP="00717E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3A7F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TSLP8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6AF425" w14:textId="6DC305EE" w:rsidR="00717E78" w:rsidRPr="00983A7F" w:rsidRDefault="00717E78" w:rsidP="00717E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7E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ward Primer:</w:t>
            </w:r>
            <w:r w:rsidRPr="00717E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717E78">
              <w:rPr>
                <w:rFonts w:ascii="Times New Roman" w:eastAsia="等线" w:hAnsi="Times New Roman" w:cs="Times New Roman"/>
                <w:b/>
                <w:bCs/>
                <w:caps/>
                <w:color w:val="000000"/>
                <w:kern w:val="0"/>
                <w:sz w:val="24"/>
                <w:szCs w:val="24"/>
              </w:rPr>
              <w:t>cggaggaacaactgtgga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24F559" w14:textId="4A79559C" w:rsidR="00717E78" w:rsidRPr="00983A7F" w:rsidRDefault="00717E78" w:rsidP="00717E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P</w:t>
            </w:r>
          </w:p>
        </w:tc>
      </w:tr>
      <w:tr w:rsidR="00717E78" w:rsidRPr="00983A7F" w14:paraId="46221559" w14:textId="77777777" w:rsidTr="007B52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127692" w14:textId="77777777" w:rsidR="00717E78" w:rsidRPr="00983A7F" w:rsidRDefault="00717E78" w:rsidP="00717E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5BB67B" w14:textId="4811E1B6" w:rsidR="00717E78" w:rsidRPr="00983A7F" w:rsidRDefault="00717E78" w:rsidP="00717E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3A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verse Primer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717E78">
              <w:rPr>
                <w:rFonts w:ascii="Times New Roman" w:eastAsia="等线" w:hAnsi="Times New Roman" w:cs="Times New Roman"/>
                <w:b/>
                <w:bCs/>
                <w:caps/>
                <w:color w:val="000000"/>
                <w:kern w:val="0"/>
                <w:sz w:val="24"/>
                <w:szCs w:val="24"/>
              </w:rPr>
              <w:t>tcgagtccttcctcatca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742E54" w14:textId="77777777" w:rsidR="00717E78" w:rsidRPr="00983A7F" w:rsidRDefault="00717E78" w:rsidP="00717E7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8042D" w:rsidRPr="00983A7F" w14:paraId="105C402D" w14:textId="77777777" w:rsidTr="007B52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6C265F" w14:textId="5401200F" w:rsidR="0008042D" w:rsidRPr="00983A7F" w:rsidRDefault="005378A3" w:rsidP="000804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378A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CTSL</w:t>
            </w:r>
            <w:r w:rsidRPr="005378A3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08F5BD" w14:textId="0DF0EBA5" w:rsidR="0008042D" w:rsidRPr="00983A7F" w:rsidRDefault="0008042D" w:rsidP="000804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7E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Forward Primer: </w:t>
            </w:r>
            <w:r w:rsidR="005378A3" w:rsidRPr="005378A3">
              <w:rPr>
                <w:rFonts w:ascii="Times New Roman" w:eastAsia="等线" w:hAnsi="Times New Roman" w:cs="Times New Roman"/>
                <w:b/>
                <w:bCs/>
                <w:caps/>
                <w:color w:val="000000"/>
                <w:kern w:val="0"/>
                <w:sz w:val="24"/>
                <w:szCs w:val="24"/>
              </w:rPr>
              <w:t>agaccggagaaaccattgt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C8045D" w14:textId="4DC81AD5" w:rsidR="0008042D" w:rsidRPr="00983A7F" w:rsidRDefault="0008042D" w:rsidP="000804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P</w:t>
            </w:r>
          </w:p>
        </w:tc>
      </w:tr>
      <w:tr w:rsidR="0008042D" w:rsidRPr="00983A7F" w14:paraId="1DAB947C" w14:textId="77777777" w:rsidTr="007B52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24E78D" w14:textId="77777777" w:rsidR="0008042D" w:rsidRPr="00983A7F" w:rsidRDefault="0008042D" w:rsidP="000804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D3C732" w14:textId="5C68849D" w:rsidR="0008042D" w:rsidRPr="00983A7F" w:rsidRDefault="0008042D" w:rsidP="000804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3A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verse Primer: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5378A3" w:rsidRPr="005378A3">
              <w:rPr>
                <w:rFonts w:ascii="Times New Roman" w:eastAsia="等线" w:hAnsi="Times New Roman" w:cs="Times New Roman"/>
                <w:b/>
                <w:bCs/>
                <w:caps/>
                <w:color w:val="000000"/>
                <w:kern w:val="0"/>
                <w:sz w:val="24"/>
                <w:szCs w:val="24"/>
              </w:rPr>
              <w:t>cccagtcaagtccttcct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8D7AC5" w14:textId="77777777" w:rsidR="0008042D" w:rsidRPr="00983A7F" w:rsidRDefault="0008042D" w:rsidP="000804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A500C" w:rsidRPr="00983A7F" w14:paraId="2B2FE822" w14:textId="77777777" w:rsidTr="007B52F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15D476" w14:textId="4134B802" w:rsidR="006A500C" w:rsidRPr="00983A7F" w:rsidRDefault="006A500C" w:rsidP="006A50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A50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R-199a-5p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847819" w14:textId="38862E48" w:rsidR="006A500C" w:rsidRPr="00983A7F" w:rsidRDefault="006A500C" w:rsidP="006A50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7E7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Forward Primer: </w:t>
            </w:r>
            <w:r w:rsidR="005B1A17" w:rsidRPr="005B1A17">
              <w:rPr>
                <w:rFonts w:ascii="Times New Roman" w:eastAsia="等线" w:hAnsi="Times New Roman" w:cs="Times New Roman"/>
                <w:b/>
                <w:bCs/>
                <w:caps/>
                <w:color w:val="000000"/>
                <w:kern w:val="0"/>
                <w:sz w:val="24"/>
                <w:szCs w:val="24"/>
              </w:rPr>
              <w:t>gtggtcccagtgttcagac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0050FD" w14:textId="47656262" w:rsidR="006A500C" w:rsidRPr="00983A7F" w:rsidRDefault="006A500C" w:rsidP="006A50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P</w:t>
            </w:r>
          </w:p>
        </w:tc>
      </w:tr>
      <w:tr w:rsidR="006A500C" w:rsidRPr="00983A7F" w14:paraId="2A7FE235" w14:textId="77777777" w:rsidTr="0056711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724EC71D" w14:textId="77777777" w:rsidR="006A500C" w:rsidRPr="00983A7F" w:rsidRDefault="006A500C" w:rsidP="006A50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5339AB3B" w14:textId="2BC8B658" w:rsidR="006A500C" w:rsidRPr="00983A7F" w:rsidRDefault="005B1A17" w:rsidP="006A50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B1A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em-loo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:</w:t>
            </w:r>
            <w:r w:rsidR="006A50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125CF8" w:rsidRPr="00125CF8">
              <w:rPr>
                <w:rFonts w:ascii="Times New Roman" w:eastAsia="等线" w:hAnsi="Times New Roman" w:cs="Times New Roman"/>
                <w:b/>
                <w:bCs/>
                <w:caps/>
                <w:color w:val="000000"/>
                <w:kern w:val="0"/>
                <w:sz w:val="24"/>
                <w:szCs w:val="24"/>
              </w:rPr>
              <w:t>attcgcaccagagccaacgaac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666ACE79" w14:textId="77777777" w:rsidR="006A500C" w:rsidRPr="00983A7F" w:rsidRDefault="006A500C" w:rsidP="006A500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</w:tbl>
    <w:p w14:paraId="65584A18" w14:textId="77777777" w:rsidR="00983A7F" w:rsidRPr="0063546C" w:rsidRDefault="00983A7F"/>
    <w:sectPr w:rsidR="00983A7F" w:rsidRPr="006354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CD4D71" w14:textId="77777777" w:rsidR="00543A4E" w:rsidRDefault="00543A4E" w:rsidP="0063546C">
      <w:r>
        <w:separator/>
      </w:r>
    </w:p>
  </w:endnote>
  <w:endnote w:type="continuationSeparator" w:id="0">
    <w:p w14:paraId="2FAC37B1" w14:textId="77777777" w:rsidR="00543A4E" w:rsidRDefault="00543A4E" w:rsidP="006354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D478A" w14:textId="77777777" w:rsidR="00543A4E" w:rsidRDefault="00543A4E" w:rsidP="0063546C">
      <w:r>
        <w:separator/>
      </w:r>
    </w:p>
  </w:footnote>
  <w:footnote w:type="continuationSeparator" w:id="0">
    <w:p w14:paraId="03E9A9B1" w14:textId="77777777" w:rsidR="00543A4E" w:rsidRDefault="00543A4E" w:rsidP="006354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A01"/>
    <w:rsid w:val="00021A01"/>
    <w:rsid w:val="0002209A"/>
    <w:rsid w:val="0008042D"/>
    <w:rsid w:val="00125CF8"/>
    <w:rsid w:val="001425F4"/>
    <w:rsid w:val="001A7799"/>
    <w:rsid w:val="003C4B13"/>
    <w:rsid w:val="00447AB5"/>
    <w:rsid w:val="004506CA"/>
    <w:rsid w:val="00466604"/>
    <w:rsid w:val="005378A3"/>
    <w:rsid w:val="00543A4E"/>
    <w:rsid w:val="005B1A17"/>
    <w:rsid w:val="0063546C"/>
    <w:rsid w:val="006A500C"/>
    <w:rsid w:val="00717E78"/>
    <w:rsid w:val="007B52F4"/>
    <w:rsid w:val="00983A7F"/>
    <w:rsid w:val="00B7109A"/>
    <w:rsid w:val="00C027C3"/>
    <w:rsid w:val="00D40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2F3888"/>
  <w15:chartTrackingRefBased/>
  <w15:docId w15:val="{53D85590-5819-4DDD-A6AB-DA98E22C2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54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54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54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54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54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03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昕婧</dc:creator>
  <cp:keywords/>
  <dc:description/>
  <cp:lastModifiedBy>王 昕婧</cp:lastModifiedBy>
  <cp:revision>18</cp:revision>
  <dcterms:created xsi:type="dcterms:W3CDTF">2020-08-05T02:56:00Z</dcterms:created>
  <dcterms:modified xsi:type="dcterms:W3CDTF">2021-04-11T03:09:00Z</dcterms:modified>
</cp:coreProperties>
</file>